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0C89D" w14:textId="1ECAACBD" w:rsidR="00753A60" w:rsidRPr="00F00074" w:rsidRDefault="00DF5DB2" w:rsidP="00753A60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Supplementary </w:t>
      </w:r>
      <w:r w:rsidR="00DB58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</w:t>
      </w:r>
      <w:bookmarkStart w:id="0" w:name="_GoBack"/>
      <w:bookmarkEnd w:id="0"/>
      <w:r w:rsidR="00753A60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ble </w:t>
      </w:r>
      <w:r w:rsidR="00345583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</w:t>
      </w:r>
      <w:r w:rsidR="00753A60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– Primary antibodies </w:t>
      </w:r>
      <w:r w:rsidR="00732E5A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nd experimental details </w:t>
      </w:r>
      <w:r w:rsidR="00753A60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used </w:t>
      </w:r>
      <w:r w:rsidR="00732E5A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or</w:t>
      </w:r>
      <w:r w:rsidR="00753A60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mmunohistochemistry</w:t>
      </w:r>
      <w:r w:rsidR="001B6DC5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alysis</w:t>
      </w:r>
      <w:r w:rsidR="00753A60" w:rsidRPr="00F0007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W w:w="7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992"/>
        <w:gridCol w:w="4253"/>
      </w:tblGrid>
      <w:tr w:rsidR="00753A60" w:rsidRPr="00F00074" w14:paraId="049CC805" w14:textId="77777777" w:rsidTr="005A25F9">
        <w:trPr>
          <w:trHeight w:val="252"/>
        </w:trPr>
        <w:tc>
          <w:tcPr>
            <w:tcW w:w="20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2AF7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ary antibod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305A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4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D8BF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any</w:t>
            </w:r>
          </w:p>
        </w:tc>
      </w:tr>
      <w:tr w:rsidR="00753A60" w:rsidRPr="00F00074" w14:paraId="0034E01B" w14:textId="77777777" w:rsidTr="005A25F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16E0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58D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F235" w14:textId="403F1F8D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 Marque</w:t>
            </w:r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rporation (Rocklin, CA</w:t>
            </w:r>
            <w:r w:rsidR="005A25F9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USA</w:t>
            </w:r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3A60" w:rsidRPr="00F00074" w14:paraId="514F9074" w14:textId="77777777" w:rsidTr="005A25F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13C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aptophys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1D5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D1BA" w14:textId="50AA4D92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ing</w:t>
            </w:r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ioscience (Pleasanton, CA</w:t>
            </w:r>
            <w:r w:rsidR="005A25F9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USA</w:t>
            </w:r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3A60" w:rsidRPr="00F00074" w14:paraId="51D8EA61" w14:textId="77777777" w:rsidTr="005A25F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1B5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filam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859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B83D" w14:textId="306EC2B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 Marque</w:t>
            </w:r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rporation (Rocklin, CA</w:t>
            </w:r>
            <w:r w:rsidR="005A25F9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USA</w:t>
            </w:r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3A60" w:rsidRPr="00F00074" w14:paraId="7EA62944" w14:textId="77777777" w:rsidTr="005A25F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6C93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F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F502" w14:textId="77777777" w:rsidR="00753A60" w:rsidRPr="00F00074" w:rsidRDefault="00753A60" w:rsidP="00A1402F">
            <w:pPr>
              <w:spacing w:after="0" w:line="240" w:lineRule="auto"/>
              <w:ind w:right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0AA5" w14:textId="2430B6CE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ko</w:t>
            </w:r>
            <w:proofErr w:type="spellEnd"/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pinteria</w:t>
            </w:r>
            <w:proofErr w:type="spellEnd"/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CA</w:t>
            </w:r>
            <w:r w:rsidR="005A25F9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USA</w:t>
            </w:r>
            <w:r w:rsidR="00A1402F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3A60" w:rsidRPr="00F00074" w14:paraId="5E039A3F" w14:textId="77777777" w:rsidTr="005A25F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00ED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-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25B3E" w14:textId="77777777" w:rsidR="00753A60" w:rsidRPr="00F00074" w:rsidRDefault="00753A60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1684" w14:textId="7BE1CBE2" w:rsidR="00753A60" w:rsidRPr="00F00074" w:rsidRDefault="00A1402F" w:rsidP="00A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agnostic </w:t>
            </w:r>
            <w:proofErr w:type="spellStart"/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systems</w:t>
            </w:r>
            <w:proofErr w:type="spellEnd"/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leasanton, CA</w:t>
            </w:r>
            <w:r w:rsidR="005A25F9"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USA</w:t>
            </w:r>
            <w:r w:rsidRPr="00F00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4B4149FD" w14:textId="77777777" w:rsidR="00753A60" w:rsidRPr="00F00074" w:rsidRDefault="00753A60" w:rsidP="00753A60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2C0465B" w14:textId="77777777" w:rsidR="00E901CD" w:rsidRPr="001C2CF0" w:rsidRDefault="00E901CD"/>
    <w:sectPr w:rsidR="00E901CD" w:rsidRPr="001C2CF0" w:rsidSect="00732E5A">
      <w:pgSz w:w="12240" w:h="15840"/>
      <w:pgMar w:top="1440" w:right="22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A60"/>
    <w:rsid w:val="00012A1A"/>
    <w:rsid w:val="001B6DC5"/>
    <w:rsid w:val="001C2CF0"/>
    <w:rsid w:val="00345583"/>
    <w:rsid w:val="003C2F29"/>
    <w:rsid w:val="005A25F9"/>
    <w:rsid w:val="00732E5A"/>
    <w:rsid w:val="00753A60"/>
    <w:rsid w:val="00A1402F"/>
    <w:rsid w:val="00DB589B"/>
    <w:rsid w:val="00DF5DB2"/>
    <w:rsid w:val="00E901CD"/>
    <w:rsid w:val="00F0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F62F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A60"/>
    <w:rPr>
      <w:rFonts w:ascii="Calibri" w:eastAsia="Calibri" w:hAnsi="Calibri" w:cs="Calibr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D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DB2"/>
    <w:rPr>
      <w:rFonts w:ascii="Lucida Grande" w:eastAsia="Calibri" w:hAnsi="Lucida Grande" w:cs="Lucida Grande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C2F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F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F29"/>
    <w:rPr>
      <w:rFonts w:ascii="Calibri" w:eastAsia="Calibri" w:hAnsi="Calibri" w:cs="Calibri"/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F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F29"/>
    <w:rPr>
      <w:rFonts w:ascii="Calibri" w:eastAsia="Calibri" w:hAnsi="Calibri" w:cs="Calibri"/>
      <w:b/>
      <w:bCs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A60"/>
    <w:rPr>
      <w:rFonts w:ascii="Calibri" w:eastAsia="Calibri" w:hAnsi="Calibri" w:cs="Calibr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D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DB2"/>
    <w:rPr>
      <w:rFonts w:ascii="Lucida Grande" w:eastAsia="Calibri" w:hAnsi="Lucida Grande" w:cs="Lucida Grande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C2F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F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F29"/>
    <w:rPr>
      <w:rFonts w:ascii="Calibri" w:eastAsia="Calibri" w:hAnsi="Calibri" w:cs="Calibri"/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F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F29"/>
    <w:rPr>
      <w:rFonts w:ascii="Calibri" w:eastAsia="Calibri" w:hAnsi="Calibri" w:cs="Calibri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ucas Bidinotto</cp:lastModifiedBy>
  <cp:revision>6</cp:revision>
  <cp:lastPrinted>2015-01-09T17:34:00Z</cp:lastPrinted>
  <dcterms:created xsi:type="dcterms:W3CDTF">2015-01-09T17:40:00Z</dcterms:created>
  <dcterms:modified xsi:type="dcterms:W3CDTF">2015-02-17T13:52:00Z</dcterms:modified>
</cp:coreProperties>
</file>